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BEBF1" w14:textId="4E75455C" w:rsidR="00911494" w:rsidRPr="00DC61CF" w:rsidRDefault="00DC61CF" w:rsidP="00DC61CF">
      <w:pPr>
        <w:spacing w:line="480" w:lineRule="auto"/>
        <w:rPr>
          <w:rFonts w:ascii="Times New Roman" w:hAnsi="Times New Roman" w:cs="Times New Roman"/>
        </w:rPr>
      </w:pPr>
      <w:r w:rsidRPr="00DC61CF">
        <w:rPr>
          <w:rFonts w:ascii="Times New Roman" w:hAnsi="Times New Roman" w:cs="Times New Roman"/>
          <w:noProof/>
        </w:rPr>
        <w:drawing>
          <wp:inline distT="0" distB="0" distL="0" distR="0" wp14:anchorId="2E759619" wp14:editId="03F2BDC8">
            <wp:extent cx="5742000" cy="4306500"/>
            <wp:effectExtent l="0" t="0" r="0" b="0"/>
            <wp:docPr id="82634847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000" cy="430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11B24" w14:textId="22DC1895" w:rsidR="00DC61CF" w:rsidRPr="00DC61CF" w:rsidRDefault="00DC61CF" w:rsidP="00DC61CF">
      <w:pPr>
        <w:spacing w:line="480" w:lineRule="auto"/>
        <w:rPr>
          <w:rFonts w:ascii="Times New Roman" w:hAnsi="Times New Roman" w:cs="Times New Roman"/>
        </w:rPr>
      </w:pPr>
      <w:r w:rsidRPr="00DC61CF">
        <w:rPr>
          <w:rFonts w:ascii="Times New Roman" w:hAnsi="Times New Roman" w:cs="Times New Roman"/>
        </w:rPr>
        <w:t>Fig. S1. Melt curve analysis of qPCR products. Dissociation curve analysis was performed using the Thermal Cycler Dice Real Time System software following amplification. All reactions exhibited a single distinct peak, confirming amplification specificity and the absence of non-specific products or primer-dimers. The representative curve shown corresponds to the reference gene β-actin.</w:t>
      </w:r>
    </w:p>
    <w:sectPr w:rsidR="00DC61CF" w:rsidRPr="00DC61CF" w:rsidSect="00DC61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06DB5" w14:textId="77777777" w:rsidR="00506F6E" w:rsidRDefault="00506F6E" w:rsidP="005C5455">
      <w:pPr>
        <w:spacing w:after="0"/>
      </w:pPr>
      <w:r>
        <w:separator/>
      </w:r>
    </w:p>
  </w:endnote>
  <w:endnote w:type="continuationSeparator" w:id="0">
    <w:p w14:paraId="6369CB52" w14:textId="77777777" w:rsidR="00506F6E" w:rsidRDefault="00506F6E" w:rsidP="005C54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3D0B3" w14:textId="77777777" w:rsidR="00506F6E" w:rsidRDefault="00506F6E" w:rsidP="005C5455">
      <w:pPr>
        <w:spacing w:after="0"/>
      </w:pPr>
      <w:r>
        <w:separator/>
      </w:r>
    </w:p>
  </w:footnote>
  <w:footnote w:type="continuationSeparator" w:id="0">
    <w:p w14:paraId="0A4E7FCF" w14:textId="77777777" w:rsidR="00506F6E" w:rsidRDefault="00506F6E" w:rsidP="005C545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CF"/>
    <w:rsid w:val="00130644"/>
    <w:rsid w:val="00485122"/>
    <w:rsid w:val="004C16A2"/>
    <w:rsid w:val="00506F6E"/>
    <w:rsid w:val="005C5455"/>
    <w:rsid w:val="00795759"/>
    <w:rsid w:val="00813934"/>
    <w:rsid w:val="008B755C"/>
    <w:rsid w:val="00911494"/>
    <w:rsid w:val="00BF2294"/>
    <w:rsid w:val="00C01027"/>
    <w:rsid w:val="00CA7F0B"/>
    <w:rsid w:val="00D730BC"/>
    <w:rsid w:val="00DC61CF"/>
    <w:rsid w:val="00E04216"/>
    <w:rsid w:val="00ED7335"/>
    <w:rsid w:val="00FB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1B3AB"/>
  <w15:chartTrackingRefBased/>
  <w15:docId w15:val="{3F3897FF-3FBD-46F3-A3AF-7675BF0B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C61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C6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C61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C61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C61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C61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C61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C61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C61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C61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C61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C61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C61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C61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C61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C61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C61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C61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C61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C6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C61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C61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C6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C61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C61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C61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C6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C61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C61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C545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5C5455"/>
  </w:style>
  <w:style w:type="paragraph" w:styleId="ab">
    <w:name w:val="footer"/>
    <w:basedOn w:val="a"/>
    <w:link w:val="Char4"/>
    <w:uiPriority w:val="99"/>
    <w:unhideWhenUsed/>
    <w:rsid w:val="005C545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5C5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혁</dc:creator>
  <cp:keywords/>
  <dc:description/>
  <cp:lastModifiedBy>YEONJI LEE</cp:lastModifiedBy>
  <cp:revision>2</cp:revision>
  <dcterms:created xsi:type="dcterms:W3CDTF">2026-06-04T23:42:00Z</dcterms:created>
  <dcterms:modified xsi:type="dcterms:W3CDTF">2026-06-04T23:42:00Z</dcterms:modified>
</cp:coreProperties>
</file>